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E33" w:rsidRPr="004B1A60" w:rsidRDefault="00285E33" w:rsidP="00285E33">
      <w:pPr>
        <w:ind w:left="482" w:hangingChars="200" w:hanging="482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4B1A6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4B1A60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4B1A60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4B1A6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B1A60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B1A60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B1A6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Detailed</w:t>
      </w:r>
      <w:proofErr w:type="gramEnd"/>
      <w:r w:rsidRPr="004B1A6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metabolite</w:t>
      </w:r>
      <w:r w:rsidRPr="004B1A60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s of top 50 about BFW-NBF group.</w:t>
      </w:r>
    </w:p>
    <w:tbl>
      <w:tblPr>
        <w:tblpPr w:leftFromText="180" w:rightFromText="180" w:vertAnchor="text" w:horzAnchor="margin" w:tblpXSpec="center" w:tblpY="155"/>
        <w:tblOverlap w:val="never"/>
        <w:tblW w:w="10074" w:type="dxa"/>
        <w:tblLook w:val="04A0" w:firstRow="1" w:lastRow="0" w:firstColumn="1" w:lastColumn="0" w:noHBand="0" w:noVBand="1"/>
      </w:tblPr>
      <w:tblGrid>
        <w:gridCol w:w="2405"/>
        <w:gridCol w:w="1956"/>
        <w:gridCol w:w="707"/>
        <w:gridCol w:w="1047"/>
        <w:gridCol w:w="509"/>
        <w:gridCol w:w="714"/>
        <w:gridCol w:w="708"/>
        <w:gridCol w:w="1032"/>
        <w:gridCol w:w="996"/>
      </w:tblGrid>
      <w:tr w:rsidR="00285E33" w:rsidRPr="004B1A60" w:rsidTr="00936953">
        <w:trPr>
          <w:trHeight w:val="109"/>
        </w:trPr>
        <w:tc>
          <w:tcPr>
            <w:tcW w:w="2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C</w:t>
            </w: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assification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tabolites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og2(FC)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ormula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VIP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C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verage(BFW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verage(NBF)</w:t>
            </w:r>
          </w:p>
        </w:tc>
      </w:tr>
      <w:tr w:rsidR="00285E33" w:rsidRPr="004B1A60" w:rsidTr="00936953">
        <w:trPr>
          <w:trHeight w:val="126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Flavonoids and flavonoids compounds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pigenin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3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42H40O25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1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977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2.89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53.27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ut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2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7H30O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75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69.7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110.50 </w:t>
            </w:r>
          </w:p>
        </w:tc>
      </w:tr>
      <w:tr w:rsidR="00285E33" w:rsidRPr="004B1A60" w:rsidTr="00936953">
        <w:trPr>
          <w:trHeight w:val="305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Myricet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3-glucosid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7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0O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018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66.4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539.51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Isoquercitr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0O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8.1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383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129.9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9945.85 </w:t>
            </w:r>
          </w:p>
        </w:tc>
      </w:tr>
      <w:tr w:rsidR="00285E33" w:rsidRPr="004B1A60" w:rsidTr="00936953">
        <w:trPr>
          <w:trHeight w:val="176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Quercet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5H10O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44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499.7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357.91 </w:t>
            </w:r>
          </w:p>
        </w:tc>
      </w:tr>
      <w:tr w:rsidR="00285E33" w:rsidRPr="004B1A60" w:rsidTr="00936953">
        <w:trPr>
          <w:trHeight w:val="124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Quercet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3-O-glucosid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0O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3.2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624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974.7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6488.13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hloridz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8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4O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5474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392.8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371.24 </w:t>
            </w:r>
          </w:p>
        </w:tc>
      </w:tr>
      <w:tr w:rsidR="00285E33" w:rsidRPr="004B1A60" w:rsidTr="00936953">
        <w:trPr>
          <w:trHeight w:val="319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-Hydroxyluteolin 6-xylosid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18O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5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663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966.4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499.56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rocyanid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B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26O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06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55.6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485.0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Quercet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3-arabinosid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18O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0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5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111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6163.9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2730.88 </w:t>
            </w:r>
          </w:p>
        </w:tc>
      </w:tr>
      <w:tr w:rsidR="00285E33" w:rsidRPr="004B1A60" w:rsidTr="00936953">
        <w:trPr>
          <w:trHeight w:val="139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Mori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5H10O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4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93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9227.0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1624.6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lausarinol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4H30O6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9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7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.3521 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9016.74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833.49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ingerenone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B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2H26O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8.9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.9125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223.5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480.21 </w:t>
            </w:r>
          </w:p>
        </w:tc>
      </w:tr>
      <w:tr w:rsidR="00285E33" w:rsidRPr="004B1A60" w:rsidTr="00936953">
        <w:trPr>
          <w:trHeight w:val="77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ipid compound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D-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lucopyranoside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4.0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1H20O7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586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8.29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53.11 </w:t>
            </w:r>
          </w:p>
        </w:tc>
      </w:tr>
      <w:tr w:rsidR="00285E33" w:rsidRPr="004B1A60" w:rsidTr="00936953">
        <w:trPr>
          <w:trHeight w:val="131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Hydroxypreg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sulfat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32O5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56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98.6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311.3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-Hexanol 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rabinosylglucosid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7H32O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6251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849.3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558.17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orchoionol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C 9-glucosid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9H30O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698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653.1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232.0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Vomifoliol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4H38O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520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542.6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8700.63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2-Hydroxyadipic aci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6H10O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5386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239.7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055.55 </w:t>
            </w:r>
          </w:p>
        </w:tc>
      </w:tr>
      <w:tr w:rsidR="00285E33" w:rsidRPr="004B1A60" w:rsidTr="00936953">
        <w:trPr>
          <w:trHeight w:val="120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M(d18:1/18:1(9Z)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41H81N2O6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9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4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8.8031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757.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4.1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cillirosid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6H34O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9.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934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968.9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670.1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I(15:0/0:0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4H47O12P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34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5979 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991.77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246.48 </w:t>
            </w:r>
          </w:p>
        </w:tc>
      </w:tr>
      <w:tr w:rsidR="00285E33" w:rsidRPr="004B1A60" w:rsidTr="00936953">
        <w:trPr>
          <w:trHeight w:val="7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16 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phinganin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9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6H35NO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37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8610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61.63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806.35 </w:t>
            </w:r>
          </w:p>
        </w:tc>
      </w:tr>
      <w:tr w:rsidR="00285E33" w:rsidRPr="004B1A60" w:rsidTr="00936953">
        <w:trPr>
          <w:trHeight w:val="78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Organic acids and their derivatives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Oxane-2-carboxylic aci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6O15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2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387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246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815.43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505.52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altitrexed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2N4O6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1831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8824.7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459.10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Isocitrat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6H8O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5683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403.5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807.9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Ustilox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D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3H34N4O8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4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225 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0.92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26.14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oumaroy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D-glucos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7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5H18O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6647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698.1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20.12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actulos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2H22O1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8.1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88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1734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8830.22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4570.23 </w:t>
            </w:r>
          </w:p>
        </w:tc>
      </w:tr>
      <w:tr w:rsidR="00285E33" w:rsidRPr="004B1A60" w:rsidTr="00936953">
        <w:trPr>
          <w:trHeight w:val="153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lucose 1-phosphat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6H13O9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389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243.8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614.86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D-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Mannitol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6H14O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4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1883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904.5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127.2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ucro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2H22O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2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226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3090.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3278.80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D-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alactos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6H12O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0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2856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380.3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407.34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D-Malto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2H22O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7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3674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112.8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739.19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Fructofuranosy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2H22O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3773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973.8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789.4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-Fucosyllacto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8H32O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2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384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4709.8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5075.87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Maltotrios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8H32O1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6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2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5982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129.93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332.71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arbohydra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D-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lucopyranosid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8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6H30O1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5686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951.46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8708.86 </w:t>
            </w:r>
          </w:p>
        </w:tc>
      </w:tr>
      <w:tr w:rsidR="00285E33" w:rsidRPr="004B1A60" w:rsidTr="00936953">
        <w:trPr>
          <w:trHeight w:val="77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Benzene ring compound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Eugenol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30O1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5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534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020.58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681.90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nthraquinon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16O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654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818.9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602.48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Benzene-1,3,5-trio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6H22O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186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827.8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068.19 </w:t>
            </w:r>
          </w:p>
        </w:tc>
      </w:tr>
      <w:tr w:rsidR="00285E33" w:rsidRPr="004B1A60" w:rsidTr="00936953">
        <w:trPr>
          <w:trHeight w:val="307"/>
        </w:trPr>
        <w:tc>
          <w:tcPr>
            <w:tcW w:w="24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Triphenyl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phosphat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8H15O4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238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198.1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89.10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Thiabendazol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0H7N3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3456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39.2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481.65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andamarilactam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3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3H17NO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2379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146.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49.89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itbismine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7H36N2O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3.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2856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2618.6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0927.83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teros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H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5H19ClO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0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6205 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969.86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449.78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Buclizin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8H33ClN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810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98.88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834.50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esquiterpenoid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rmillaripin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4H30O6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8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9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.0367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866.30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862.31 </w:t>
            </w:r>
          </w:p>
        </w:tc>
      </w:tr>
      <w:tr w:rsidR="00285E33" w:rsidRPr="004B1A60" w:rsidTr="00936953">
        <w:trPr>
          <w:trHeight w:val="97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285E33" w:rsidRPr="004B1A60" w:rsidTr="00936953">
        <w:trPr>
          <w:trHeight w:val="226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Others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2,2-dichloro-1,1-ethanediol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H4Cl2O2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7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2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3345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333.18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996.24 </w:t>
            </w:r>
          </w:p>
        </w:tc>
      </w:tr>
      <w:tr w:rsidR="00285E33" w:rsidRPr="004B1A60" w:rsidTr="00936953">
        <w:trPr>
          <w:trHeight w:val="41"/>
        </w:trPr>
        <w:tc>
          <w:tcPr>
            <w:tcW w:w="240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torvastati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3H35FN2O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169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96.24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E33" w:rsidRPr="004B1A60" w:rsidRDefault="00285E33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250.39 </w:t>
            </w:r>
          </w:p>
        </w:tc>
      </w:tr>
    </w:tbl>
    <w:p w:rsidR="00B86F5C" w:rsidRDefault="00B86F5C">
      <w:bookmarkStart w:id="0" w:name="_GoBack"/>
      <w:bookmarkEnd w:id="0"/>
    </w:p>
    <w:sectPr w:rsidR="00B86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E33"/>
    <w:rsid w:val="00285E33"/>
    <w:rsid w:val="006B1F16"/>
    <w:rsid w:val="00902FED"/>
    <w:rsid w:val="00B8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E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E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4</Words>
  <Characters>3383</Characters>
  <Application>Microsoft Office Word</Application>
  <DocSecurity>0</DocSecurity>
  <Lines>13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3:53:00Z</dcterms:created>
  <dcterms:modified xsi:type="dcterms:W3CDTF">2021-04-17T03:53:00Z</dcterms:modified>
</cp:coreProperties>
</file>